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5FD7E" w14:textId="4C0AB6BF" w:rsidR="009C5E32" w:rsidRPr="00922A80" w:rsidRDefault="00922A80" w:rsidP="009C5E32">
      <w:pPr>
        <w:widowControl/>
        <w:spacing w:line="480" w:lineRule="auto"/>
        <w:jc w:val="left"/>
        <w:rPr>
          <w:rFonts w:ascii="Times New Roman" w:hAnsi="Times New Roman"/>
          <w:b/>
        </w:rPr>
      </w:pPr>
      <w:proofErr w:type="gramStart"/>
      <w:r w:rsidRPr="00922A80">
        <w:rPr>
          <w:rFonts w:ascii="Times New Roman" w:hAnsi="Times New Roman"/>
          <w:b/>
        </w:rPr>
        <w:t>Supplementary Table</w:t>
      </w:r>
      <w:r w:rsidR="009C5E32">
        <w:rPr>
          <w:rFonts w:ascii="Times New Roman" w:hAnsi="Times New Roman" w:hint="eastAsia"/>
          <w:b/>
        </w:rPr>
        <w:t>s</w:t>
      </w:r>
      <w:r w:rsidRPr="00922A80">
        <w:rPr>
          <w:rFonts w:ascii="Times New Roman" w:hAnsi="Times New Roman"/>
          <w:b/>
        </w:rPr>
        <w:t xml:space="preserve"> S2.</w:t>
      </w:r>
      <w:proofErr w:type="gramEnd"/>
      <w:r w:rsidRPr="00922A80">
        <w:rPr>
          <w:rFonts w:ascii="Times New Roman" w:hAnsi="Times New Roman"/>
          <w:b/>
        </w:rPr>
        <w:t xml:space="preserve"> Information for primary antibodies used in described studies.</w:t>
      </w:r>
    </w:p>
    <w:tbl>
      <w:tblPr>
        <w:tblW w:w="8431" w:type="dxa"/>
        <w:jc w:val="center"/>
        <w:tblInd w:w="131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11"/>
        <w:gridCol w:w="2835"/>
        <w:gridCol w:w="1485"/>
      </w:tblGrid>
      <w:tr w:rsidR="00694987" w:rsidRPr="00922A80" w14:paraId="11E2E05A" w14:textId="77777777" w:rsidTr="00694987">
        <w:trPr>
          <w:trHeight w:val="310"/>
          <w:jc w:val="center"/>
        </w:trPr>
        <w:tc>
          <w:tcPr>
            <w:tcW w:w="4111" w:type="dxa"/>
            <w:shd w:val="clear" w:color="auto" w:fill="auto"/>
          </w:tcPr>
          <w:p w14:paraId="11007A10" w14:textId="77777777" w:rsidR="00922A80" w:rsidRPr="00922A80" w:rsidRDefault="00922A80" w:rsidP="00922A80">
            <w:pPr>
              <w:tabs>
                <w:tab w:val="left" w:pos="103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922A80">
              <w:rPr>
                <w:rFonts w:ascii="Times New Roman" w:hAnsi="Times New Roman"/>
                <w:b/>
              </w:rPr>
              <w:t>Antibodies</w:t>
            </w:r>
          </w:p>
        </w:tc>
        <w:tc>
          <w:tcPr>
            <w:tcW w:w="2835" w:type="dxa"/>
            <w:shd w:val="clear" w:color="auto" w:fill="auto"/>
          </w:tcPr>
          <w:p w14:paraId="5A57684A" w14:textId="77777777" w:rsidR="00922A80" w:rsidRPr="00922A80" w:rsidRDefault="00922A80" w:rsidP="00922A80">
            <w:pPr>
              <w:tabs>
                <w:tab w:val="left" w:pos="103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922A80">
              <w:rPr>
                <w:rFonts w:ascii="Times New Roman" w:hAnsi="Times New Roman"/>
                <w:b/>
              </w:rPr>
              <w:t>Company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</w:tcPr>
          <w:p w14:paraId="6648CCBA" w14:textId="77777777" w:rsidR="00922A80" w:rsidRPr="00922A80" w:rsidRDefault="00922A80" w:rsidP="00922A80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922A80">
              <w:rPr>
                <w:rFonts w:ascii="Times New Roman" w:hAnsi="Times New Roman"/>
                <w:b/>
              </w:rPr>
              <w:t>Application</w:t>
            </w:r>
          </w:p>
        </w:tc>
      </w:tr>
      <w:tr w:rsidR="007A3A40" w:rsidRPr="00922A80" w14:paraId="7FBC9C4B" w14:textId="77777777" w:rsidTr="007A3A40">
        <w:trPr>
          <w:trHeight w:val="182"/>
          <w:jc w:val="center"/>
        </w:trPr>
        <w:tc>
          <w:tcPr>
            <w:tcW w:w="4111" w:type="dxa"/>
            <w:vMerge w:val="restart"/>
            <w:shd w:val="clear" w:color="auto" w:fill="auto"/>
            <w:vAlign w:val="center"/>
          </w:tcPr>
          <w:p w14:paraId="47C59BEF" w14:textId="70EC57C8" w:rsidR="007A3A40" w:rsidRPr="00922A80" w:rsidRDefault="007A3A40" w:rsidP="00FA3F7E">
            <w:pPr>
              <w:tabs>
                <w:tab w:val="left" w:pos="103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</w:rPr>
              <w:t>Ra</w:t>
            </w:r>
            <w:r>
              <w:rPr>
                <w:rFonts w:ascii="Times New Roman" w:hAnsi="Times New Roman"/>
              </w:rPr>
              <w:t>bbit anti-human</w:t>
            </w:r>
            <w:r w:rsidRPr="00922A8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CDKN2B</w:t>
            </w:r>
            <w:r w:rsidRPr="00922A80">
              <w:rPr>
                <w:rFonts w:ascii="Times New Roman" w:hAnsi="Times New Roman"/>
              </w:rPr>
              <w:t xml:space="preserve"> antibody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</w:tcPr>
          <w:p w14:paraId="02FC055B" w14:textId="77777777" w:rsidR="007A3A40" w:rsidRPr="00922A80" w:rsidRDefault="007A3A40" w:rsidP="00922A8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>Santa Cruz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9662C42" w14:textId="77777777" w:rsidR="007A3A40" w:rsidRPr="00922A80" w:rsidRDefault="007A3A40" w:rsidP="00922A8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bookmarkStart w:id="0" w:name="OLE_LINK1"/>
            <w:bookmarkStart w:id="1" w:name="OLE_LINK2"/>
            <w:r w:rsidRPr="00922A80">
              <w:rPr>
                <w:rFonts w:ascii="Times New Roman" w:hAnsi="Times New Roman"/>
              </w:rPr>
              <w:t>WB</w:t>
            </w:r>
            <w:r w:rsidRPr="00922A80">
              <w:rPr>
                <w:rFonts w:ascii="Times New Roman" w:hAnsi="Times New Roman"/>
                <w:vertAlign w:val="superscript"/>
              </w:rPr>
              <w:t>1</w:t>
            </w:r>
            <w:r w:rsidRPr="00922A80">
              <w:rPr>
                <w:rFonts w:ascii="Times New Roman" w:hAnsi="Times New Roman"/>
              </w:rPr>
              <w:t>: 1:200</w:t>
            </w:r>
            <w:bookmarkEnd w:id="0"/>
            <w:bookmarkEnd w:id="1"/>
          </w:p>
        </w:tc>
      </w:tr>
      <w:tr w:rsidR="007A3A40" w:rsidRPr="00922A80" w14:paraId="6F701721" w14:textId="77777777" w:rsidTr="00694987">
        <w:trPr>
          <w:trHeight w:val="181"/>
          <w:jc w:val="center"/>
        </w:trPr>
        <w:tc>
          <w:tcPr>
            <w:tcW w:w="4111" w:type="dxa"/>
            <w:vMerge/>
            <w:shd w:val="clear" w:color="auto" w:fill="auto"/>
            <w:vAlign w:val="center"/>
          </w:tcPr>
          <w:p w14:paraId="409A3AB6" w14:textId="77777777" w:rsidR="007A3A40" w:rsidRDefault="007A3A40" w:rsidP="00FA3F7E">
            <w:pPr>
              <w:tabs>
                <w:tab w:val="left" w:pos="1035"/>
              </w:tabs>
              <w:spacing w:line="360" w:lineRule="auto"/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2835" w:type="dxa"/>
            <w:vMerge/>
            <w:shd w:val="clear" w:color="auto" w:fill="auto"/>
            <w:vAlign w:val="center"/>
          </w:tcPr>
          <w:p w14:paraId="77CB272A" w14:textId="77777777" w:rsidR="007A3A40" w:rsidRPr="00922A80" w:rsidRDefault="007A3A40" w:rsidP="00922A80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14:paraId="47AA684C" w14:textId="50909C90" w:rsidR="007A3A40" w:rsidRPr="00922A80" w:rsidRDefault="007A3A40" w:rsidP="007A3A4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F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 w:rsidRPr="00922A80">
              <w:rPr>
                <w:rFonts w:ascii="Times New Roman" w:hAnsi="Times New Roman"/>
              </w:rPr>
              <w:t>: 1:</w:t>
            </w:r>
            <w:r>
              <w:rPr>
                <w:rFonts w:ascii="Times New Roman" w:hAnsi="Times New Roman"/>
              </w:rPr>
              <w:t>50</w:t>
            </w:r>
          </w:p>
        </w:tc>
      </w:tr>
      <w:tr w:rsidR="00694987" w:rsidRPr="00922A80" w14:paraId="629789B8" w14:textId="77777777" w:rsidTr="00694987">
        <w:trPr>
          <w:trHeight w:val="263"/>
          <w:jc w:val="center"/>
        </w:trPr>
        <w:tc>
          <w:tcPr>
            <w:tcW w:w="4111" w:type="dxa"/>
            <w:shd w:val="clear" w:color="auto" w:fill="auto"/>
            <w:vAlign w:val="center"/>
          </w:tcPr>
          <w:p w14:paraId="20D86D02" w14:textId="65601EF7" w:rsidR="00FA3F7E" w:rsidRPr="00922A80" w:rsidRDefault="009B611D" w:rsidP="00FA3F7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use</w:t>
            </w:r>
            <w:r w:rsidR="00FA3F7E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anti-</w:t>
            </w:r>
            <w:r w:rsidR="00FA3F7E">
              <w:rPr>
                <w:rFonts w:ascii="Times New Roman" w:hAnsi="Times New Roman"/>
              </w:rPr>
              <w:t>human</w:t>
            </w:r>
            <w:r w:rsidR="00FA3F7E" w:rsidRPr="00922A80">
              <w:rPr>
                <w:rFonts w:ascii="Times New Roman" w:hAnsi="Times New Roman"/>
              </w:rPr>
              <w:t xml:space="preserve"> </w:t>
            </w:r>
            <w:r w:rsidR="00FA3F7E">
              <w:rPr>
                <w:rFonts w:ascii="Times New Roman" w:hAnsi="Times New Roman" w:hint="eastAsia"/>
              </w:rPr>
              <w:t>Rb</w:t>
            </w:r>
            <w:r w:rsidR="00FA3F7E" w:rsidRPr="00922A80">
              <w:rPr>
                <w:rFonts w:ascii="Times New Roman" w:hAnsi="Times New Roman"/>
              </w:rPr>
              <w:t xml:space="preserve"> antibod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9DABAC6" w14:textId="6FE70B71" w:rsidR="00FA3F7E" w:rsidRPr="00922A80" w:rsidRDefault="00657270" w:rsidP="00922A8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73BF7A0" w14:textId="4FAAAE35" w:rsidR="00FA3F7E" w:rsidRPr="00922A80" w:rsidRDefault="00FA3F7E" w:rsidP="0065727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>WB: 1:</w:t>
            </w:r>
            <w:r w:rsidR="00657270">
              <w:rPr>
                <w:rFonts w:ascii="Times New Roman" w:hAnsi="Times New Roman" w:hint="eastAsia"/>
              </w:rPr>
              <w:t>1000</w:t>
            </w:r>
          </w:p>
        </w:tc>
      </w:tr>
      <w:tr w:rsidR="00694987" w:rsidRPr="00922A80" w14:paraId="50B5EEA7" w14:textId="77777777" w:rsidTr="00694987">
        <w:trPr>
          <w:trHeight w:val="71"/>
          <w:jc w:val="center"/>
        </w:trPr>
        <w:tc>
          <w:tcPr>
            <w:tcW w:w="4111" w:type="dxa"/>
            <w:shd w:val="clear" w:color="auto" w:fill="auto"/>
            <w:vAlign w:val="center"/>
          </w:tcPr>
          <w:p w14:paraId="079A27F8" w14:textId="66641446" w:rsidR="00FA3F7E" w:rsidRPr="00922A80" w:rsidRDefault="009B611D" w:rsidP="00FA3F7E">
            <w:pPr>
              <w:tabs>
                <w:tab w:val="left" w:pos="103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Rabbit anti-</w:t>
            </w:r>
            <w:r w:rsidR="00FA3F7E">
              <w:rPr>
                <w:rFonts w:ascii="Times New Roman" w:hAnsi="Times New Roman"/>
              </w:rPr>
              <w:t>human</w:t>
            </w:r>
            <w:r w:rsidR="00FA3F7E" w:rsidRPr="00922A80">
              <w:rPr>
                <w:rFonts w:ascii="Times New Roman" w:hAnsi="Times New Roman"/>
              </w:rPr>
              <w:t xml:space="preserve"> </w:t>
            </w:r>
            <w:r w:rsidR="00FA3F7E">
              <w:rPr>
                <w:rFonts w:ascii="Times New Roman" w:hAnsi="Times New Roman" w:hint="eastAsia"/>
              </w:rPr>
              <w:t>p-Rb</w:t>
            </w:r>
            <w:r w:rsidR="00FA3F7E" w:rsidRPr="00922A80">
              <w:rPr>
                <w:rFonts w:ascii="Times New Roman" w:hAnsi="Times New Roman"/>
              </w:rPr>
              <w:t xml:space="preserve"> antibod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FFBF756" w14:textId="08FD1C20" w:rsidR="00FA3F7E" w:rsidRPr="00922A80" w:rsidRDefault="00657270" w:rsidP="00922A8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04C7875" w14:textId="2FAF23D6" w:rsidR="00FA3F7E" w:rsidRPr="00922A80" w:rsidRDefault="00FA3F7E" w:rsidP="0065727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>WB: 1:</w:t>
            </w:r>
            <w:r w:rsidR="00657270">
              <w:rPr>
                <w:rFonts w:ascii="Times New Roman" w:hAnsi="Times New Roman" w:hint="eastAsia"/>
              </w:rPr>
              <w:t>1000</w:t>
            </w:r>
          </w:p>
        </w:tc>
      </w:tr>
      <w:tr w:rsidR="007A3A40" w:rsidRPr="00922A80" w14:paraId="5C19B036" w14:textId="77777777" w:rsidTr="007A3A40">
        <w:trPr>
          <w:trHeight w:val="155"/>
          <w:jc w:val="center"/>
        </w:trPr>
        <w:tc>
          <w:tcPr>
            <w:tcW w:w="4111" w:type="dxa"/>
            <w:vMerge w:val="restart"/>
            <w:shd w:val="clear" w:color="auto" w:fill="auto"/>
            <w:vAlign w:val="center"/>
          </w:tcPr>
          <w:p w14:paraId="0972FCF7" w14:textId="59AFCC08" w:rsidR="007A3A40" w:rsidRPr="00922A80" w:rsidRDefault="007A3A40" w:rsidP="00FA3F7E">
            <w:pPr>
              <w:tabs>
                <w:tab w:val="left" w:pos="103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922A80">
              <w:rPr>
                <w:rFonts w:ascii="Times New Roman" w:hAnsi="Times New Roman"/>
              </w:rPr>
              <w:t xml:space="preserve">Rabbit anti-human </w:t>
            </w:r>
            <w:r>
              <w:rPr>
                <w:rFonts w:ascii="Times New Roman" w:hAnsi="Times New Roman" w:hint="eastAsia"/>
              </w:rPr>
              <w:t>SOCS1</w:t>
            </w:r>
            <w:r w:rsidRPr="00922A80">
              <w:rPr>
                <w:rFonts w:ascii="Times New Roman" w:hAnsi="Times New Roman"/>
              </w:rPr>
              <w:t xml:space="preserve"> antibody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</w:tcPr>
          <w:p w14:paraId="1B5F32F3" w14:textId="77777777" w:rsidR="007A3A40" w:rsidRPr="00922A80" w:rsidRDefault="007A3A40" w:rsidP="00922A8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>Proteintech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E3255FE" w14:textId="77777777" w:rsidR="007A3A40" w:rsidRPr="00922A80" w:rsidRDefault="007A3A40" w:rsidP="00922A8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>WB: 1:1000</w:t>
            </w:r>
          </w:p>
        </w:tc>
      </w:tr>
      <w:tr w:rsidR="007A3A40" w:rsidRPr="00922A80" w14:paraId="34BB1C4B" w14:textId="77777777" w:rsidTr="00694987">
        <w:trPr>
          <w:trHeight w:val="155"/>
          <w:jc w:val="center"/>
        </w:trPr>
        <w:tc>
          <w:tcPr>
            <w:tcW w:w="4111" w:type="dxa"/>
            <w:vMerge/>
            <w:shd w:val="clear" w:color="auto" w:fill="auto"/>
            <w:vAlign w:val="center"/>
          </w:tcPr>
          <w:p w14:paraId="6AD2D700" w14:textId="77777777" w:rsidR="007A3A40" w:rsidRPr="00922A80" w:rsidRDefault="007A3A40" w:rsidP="00FA3F7E">
            <w:pPr>
              <w:tabs>
                <w:tab w:val="left" w:pos="103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vMerge/>
            <w:shd w:val="clear" w:color="auto" w:fill="auto"/>
            <w:vAlign w:val="center"/>
          </w:tcPr>
          <w:p w14:paraId="358F18A8" w14:textId="77777777" w:rsidR="007A3A40" w:rsidRPr="00922A80" w:rsidRDefault="007A3A40" w:rsidP="00922A80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14:paraId="4DB1B009" w14:textId="56D3234B" w:rsidR="007A3A40" w:rsidRPr="00922A80" w:rsidRDefault="007A3A40" w:rsidP="007A3A4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F</w:t>
            </w:r>
            <w:r w:rsidRPr="00922A80">
              <w:rPr>
                <w:rFonts w:ascii="Times New Roman" w:hAnsi="Times New Roman"/>
              </w:rPr>
              <w:t>: 1:</w:t>
            </w:r>
            <w:r>
              <w:rPr>
                <w:rFonts w:ascii="Times New Roman" w:hAnsi="Times New Roman"/>
              </w:rPr>
              <w:t>100</w:t>
            </w:r>
          </w:p>
        </w:tc>
      </w:tr>
      <w:tr w:rsidR="00694987" w:rsidRPr="00922A80" w14:paraId="10ADC6E8" w14:textId="77777777" w:rsidTr="00694987">
        <w:trPr>
          <w:trHeight w:val="307"/>
          <w:jc w:val="center"/>
        </w:trPr>
        <w:tc>
          <w:tcPr>
            <w:tcW w:w="4111" w:type="dxa"/>
            <w:shd w:val="clear" w:color="auto" w:fill="auto"/>
            <w:vAlign w:val="center"/>
          </w:tcPr>
          <w:p w14:paraId="6089F7A2" w14:textId="5E132061" w:rsidR="00FA3F7E" w:rsidRPr="00922A80" w:rsidRDefault="00FA3F7E" w:rsidP="00922A80">
            <w:pPr>
              <w:tabs>
                <w:tab w:val="left" w:pos="1035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922A80">
              <w:rPr>
                <w:rFonts w:ascii="Times New Roman" w:hAnsi="Times New Roman"/>
              </w:rPr>
              <w:t>Rabbit anti-human STAT1 antibod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7EDF0E6" w14:textId="624191F3" w:rsidR="00FA3F7E" w:rsidRPr="00922A80" w:rsidRDefault="00FA3F7E" w:rsidP="00922A8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E3F625F" w14:textId="0CC42D77" w:rsidR="00FA3F7E" w:rsidRPr="00922A80" w:rsidRDefault="00FA3F7E" w:rsidP="00922A8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>WB: 1:1000</w:t>
            </w:r>
          </w:p>
        </w:tc>
      </w:tr>
      <w:tr w:rsidR="00694987" w:rsidRPr="00922A80" w14:paraId="0F9FCEF3" w14:textId="77777777" w:rsidTr="00694987">
        <w:trPr>
          <w:trHeight w:val="488"/>
          <w:jc w:val="center"/>
        </w:trPr>
        <w:tc>
          <w:tcPr>
            <w:tcW w:w="4111" w:type="dxa"/>
            <w:shd w:val="clear" w:color="auto" w:fill="auto"/>
            <w:vAlign w:val="center"/>
          </w:tcPr>
          <w:p w14:paraId="75B47770" w14:textId="6BD7EC9D" w:rsidR="00FA3F7E" w:rsidRPr="00922A80" w:rsidRDefault="00FA3F7E" w:rsidP="00922A80">
            <w:pPr>
              <w:jc w:val="center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>Rabbit anti-human p-STAT1 antibod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756F6A1" w14:textId="0A326F0D" w:rsidR="00FA3F7E" w:rsidRPr="00922A80" w:rsidRDefault="00FA3F7E" w:rsidP="00922A80">
            <w:pPr>
              <w:jc w:val="center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37877FD" w14:textId="2DA1E827" w:rsidR="00FA3F7E" w:rsidRPr="00922A80" w:rsidRDefault="00FA3F7E" w:rsidP="00922A8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>WB: 1:1000</w:t>
            </w:r>
          </w:p>
        </w:tc>
      </w:tr>
      <w:tr w:rsidR="00694987" w:rsidRPr="00922A80" w14:paraId="7499D77D" w14:textId="77777777" w:rsidTr="00694987">
        <w:trPr>
          <w:trHeight w:val="54"/>
          <w:jc w:val="center"/>
        </w:trPr>
        <w:tc>
          <w:tcPr>
            <w:tcW w:w="4111" w:type="dxa"/>
            <w:shd w:val="clear" w:color="auto" w:fill="auto"/>
            <w:vAlign w:val="center"/>
          </w:tcPr>
          <w:p w14:paraId="00D2EFF0" w14:textId="6CFE9B89" w:rsidR="00FA3F7E" w:rsidRPr="00922A80" w:rsidRDefault="00FA3F7E" w:rsidP="00FA3F7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 xml:space="preserve">Rabbit anti-human </w:t>
            </w:r>
            <w:r>
              <w:rPr>
                <w:rFonts w:ascii="Times New Roman" w:hAnsi="Times New Roman" w:hint="eastAsia"/>
              </w:rPr>
              <w:t>IRF</w:t>
            </w:r>
            <w:r w:rsidR="00657270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1</w:t>
            </w:r>
            <w:r w:rsidRPr="00922A80">
              <w:rPr>
                <w:rFonts w:ascii="Times New Roman" w:hAnsi="Times New Roman"/>
              </w:rPr>
              <w:t xml:space="preserve"> antibod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74B6B62" w14:textId="787F2E90" w:rsidR="00FA3F7E" w:rsidRPr="00922A80" w:rsidRDefault="00FA3F7E" w:rsidP="00922A8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36353FC" w14:textId="6782C96D" w:rsidR="00FA3F7E" w:rsidRPr="00922A80" w:rsidRDefault="00FA3F7E" w:rsidP="00922A8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>WB: 1:1000</w:t>
            </w:r>
          </w:p>
        </w:tc>
      </w:tr>
      <w:tr w:rsidR="00694987" w:rsidRPr="00922A80" w14:paraId="21D5848F" w14:textId="77777777" w:rsidTr="00694987">
        <w:trPr>
          <w:trHeight w:val="38"/>
          <w:jc w:val="center"/>
        </w:trPr>
        <w:tc>
          <w:tcPr>
            <w:tcW w:w="4111" w:type="dxa"/>
            <w:shd w:val="clear" w:color="auto" w:fill="auto"/>
            <w:vAlign w:val="center"/>
          </w:tcPr>
          <w:p w14:paraId="277A988F" w14:textId="7EA1CBF4" w:rsidR="00FA3F7E" w:rsidRPr="00922A80" w:rsidRDefault="00FA3F7E" w:rsidP="0065727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>Mouse anti-human β-</w:t>
            </w:r>
            <w:bookmarkStart w:id="2" w:name="_GoBack"/>
            <w:bookmarkEnd w:id="2"/>
            <w:r w:rsidRPr="00922A80">
              <w:rPr>
                <w:rFonts w:ascii="Times New Roman" w:hAnsi="Times New Roman"/>
              </w:rPr>
              <w:t>actin antibod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53B6710" w14:textId="455F7BD9" w:rsidR="00FA3F7E" w:rsidRPr="00922A80" w:rsidRDefault="00FA3F7E" w:rsidP="00922A8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>Cwbio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2EDA4BB" w14:textId="71B56D25" w:rsidR="00FA3F7E" w:rsidRPr="00922A80" w:rsidRDefault="00FA3F7E" w:rsidP="00922A8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>WB: 1:5000</w:t>
            </w:r>
          </w:p>
        </w:tc>
      </w:tr>
    </w:tbl>
    <w:p w14:paraId="2CE793BB" w14:textId="067D944D" w:rsidR="00DB0076" w:rsidRPr="009152E9" w:rsidRDefault="00922A80" w:rsidP="00F203BA">
      <w:pPr>
        <w:widowControl/>
        <w:spacing w:line="480" w:lineRule="auto"/>
        <w:jc w:val="left"/>
        <w:rPr>
          <w:rFonts w:ascii="Times New Roman" w:hAnsi="Times New Roman"/>
        </w:rPr>
      </w:pPr>
      <w:r w:rsidRPr="00922A80">
        <w:rPr>
          <w:rFonts w:ascii="Times New Roman" w:hAnsi="Times New Roman" w:hint="eastAsia"/>
          <w:vertAlign w:val="superscript"/>
        </w:rPr>
        <w:t>1</w:t>
      </w:r>
      <w:r w:rsidRPr="00922A80">
        <w:rPr>
          <w:rFonts w:ascii="Times New Roman" w:hAnsi="Times New Roman" w:hint="eastAsia"/>
        </w:rPr>
        <w:t>WB (</w:t>
      </w:r>
      <w:r w:rsidRPr="00922A80">
        <w:rPr>
          <w:rFonts w:ascii="Times New Roman" w:hAnsi="Times New Roman"/>
        </w:rPr>
        <w:t>western blot)</w:t>
      </w:r>
      <w:r w:rsidR="003B6283" w:rsidRPr="003B6283">
        <w:rPr>
          <w:rFonts w:ascii="Times New Roman" w:hAnsi="Times New Roman"/>
        </w:rPr>
        <w:t xml:space="preserve">, </w:t>
      </w:r>
      <w:r w:rsidR="003B6283">
        <w:rPr>
          <w:rFonts w:ascii="Times New Roman" w:hAnsi="Times New Roman" w:hint="eastAsia"/>
          <w:vertAlign w:val="superscript"/>
        </w:rPr>
        <w:t>2</w:t>
      </w:r>
      <w:r w:rsidR="003B6283" w:rsidRPr="003B6283">
        <w:rPr>
          <w:rFonts w:ascii="Times New Roman" w:hAnsi="Times New Roman"/>
        </w:rPr>
        <w:t>IF</w:t>
      </w:r>
      <w:r w:rsidR="003B6283">
        <w:rPr>
          <w:rFonts w:ascii="Times New Roman" w:hAnsi="Times New Roman" w:hint="eastAsia"/>
        </w:rPr>
        <w:t xml:space="preserve"> </w:t>
      </w:r>
      <w:r w:rsidR="003B6283" w:rsidRPr="003B6283">
        <w:rPr>
          <w:rFonts w:ascii="Times New Roman" w:hAnsi="Times New Roman"/>
        </w:rPr>
        <w:t>(immunofluorescence)</w:t>
      </w:r>
    </w:p>
    <w:sectPr w:rsidR="00DB0076" w:rsidRPr="009152E9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89D19A" w14:textId="77777777" w:rsidR="00922A80" w:rsidRDefault="00922A80" w:rsidP="006D70B8">
      <w:r>
        <w:separator/>
      </w:r>
    </w:p>
  </w:endnote>
  <w:endnote w:type="continuationSeparator" w:id="0">
    <w:p w14:paraId="3A0CD2F9" w14:textId="77777777" w:rsidR="00922A80" w:rsidRDefault="00922A80" w:rsidP="006D7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E6C416" w14:textId="77777777" w:rsidR="00700786" w:rsidRDefault="00700786" w:rsidP="005251CB">
    <w:pPr>
      <w:pStyle w:val="a5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797F3A26" w14:textId="77777777" w:rsidR="00700786" w:rsidRDefault="00700786" w:rsidP="00700786">
    <w:pPr>
      <w:pStyle w:val="a5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C2EFD7" w14:textId="77777777" w:rsidR="00700786" w:rsidRDefault="00700786" w:rsidP="005251CB">
    <w:pPr>
      <w:pStyle w:val="a5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3B6283">
      <w:rPr>
        <w:rStyle w:val="a9"/>
        <w:noProof/>
      </w:rPr>
      <w:t>1</w:t>
    </w:r>
    <w:r>
      <w:rPr>
        <w:rStyle w:val="a9"/>
      </w:rPr>
      <w:fldChar w:fldCharType="end"/>
    </w:r>
  </w:p>
  <w:p w14:paraId="3F7E5656" w14:textId="77777777" w:rsidR="00700786" w:rsidRDefault="00700786" w:rsidP="00700786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76BC11" w14:textId="77777777" w:rsidR="00922A80" w:rsidRDefault="00922A80" w:rsidP="006D70B8">
      <w:r>
        <w:separator/>
      </w:r>
    </w:p>
  </w:footnote>
  <w:footnote w:type="continuationSeparator" w:id="0">
    <w:p w14:paraId="66B281ED" w14:textId="77777777" w:rsidR="00922A80" w:rsidRDefault="00922A80" w:rsidP="006D70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B9F"/>
    <w:rsid w:val="000F2B9F"/>
    <w:rsid w:val="00126A22"/>
    <w:rsid w:val="00326278"/>
    <w:rsid w:val="003B6283"/>
    <w:rsid w:val="003E7780"/>
    <w:rsid w:val="004133BC"/>
    <w:rsid w:val="00657270"/>
    <w:rsid w:val="00694987"/>
    <w:rsid w:val="006D70B8"/>
    <w:rsid w:val="00700786"/>
    <w:rsid w:val="0071047A"/>
    <w:rsid w:val="007A3A40"/>
    <w:rsid w:val="009152E9"/>
    <w:rsid w:val="00922A80"/>
    <w:rsid w:val="009A472F"/>
    <w:rsid w:val="009B611D"/>
    <w:rsid w:val="009C5E32"/>
    <w:rsid w:val="00A1068B"/>
    <w:rsid w:val="00C35CED"/>
    <w:rsid w:val="00C60FFD"/>
    <w:rsid w:val="00CF7A7D"/>
    <w:rsid w:val="00DB0076"/>
    <w:rsid w:val="00DE552B"/>
    <w:rsid w:val="00EC491E"/>
    <w:rsid w:val="00EE7148"/>
    <w:rsid w:val="00F203BA"/>
    <w:rsid w:val="00FA3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E888D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70B8"/>
    <w:pPr>
      <w:widowControl w:val="0"/>
      <w:jc w:val="both"/>
    </w:pPr>
    <w:rPr>
      <w:rFonts w:ascii="Calibri" w:eastAsia="宋体" w:hAnsi="Calibri" w:cs="Times New Roman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6D70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70B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6D70B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22A80"/>
    <w:rPr>
      <w:rFonts w:ascii="Heiti SC Light" w:eastAsia="Heiti SC Light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922A80"/>
    <w:rPr>
      <w:rFonts w:ascii="Heiti SC Light" w:eastAsia="Heiti SC Light" w:hAnsi="Calibri" w:cs="Times New Roman"/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70078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70B8"/>
    <w:pPr>
      <w:widowControl w:val="0"/>
      <w:jc w:val="both"/>
    </w:pPr>
    <w:rPr>
      <w:rFonts w:ascii="Calibri" w:eastAsia="宋体" w:hAnsi="Calibri" w:cs="Times New Roman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6D70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70B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6D70B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22A80"/>
    <w:rPr>
      <w:rFonts w:ascii="Heiti SC Light" w:eastAsia="Heiti SC Light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922A80"/>
    <w:rPr>
      <w:rFonts w:ascii="Heiti SC Light" w:eastAsia="Heiti SC Light" w:hAnsi="Calibri" w:cs="Times New Roman"/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7007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621B10A-7DAE-5A49-A662-ECC74D49F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05</Words>
  <Characters>603</Characters>
  <Application>Microsoft Macintosh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july</dc:creator>
  <cp:keywords/>
  <dc:description/>
  <cp:lastModifiedBy>89yuren</cp:lastModifiedBy>
  <cp:revision>20</cp:revision>
  <dcterms:created xsi:type="dcterms:W3CDTF">2016-09-07T13:47:00Z</dcterms:created>
  <dcterms:modified xsi:type="dcterms:W3CDTF">2018-02-22T16:29:00Z</dcterms:modified>
</cp:coreProperties>
</file>